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4B70" w:rsidRPr="009F1C3F" w:rsidRDefault="00EC2B64" w:rsidP="00554B70">
      <w:pPr>
        <w:adjustRightInd w:val="0"/>
        <w:rPr>
          <w:lang w:eastAsia="ko-KR"/>
        </w:rPr>
      </w:pPr>
      <w:r>
        <w:rPr>
          <w:lang w:eastAsia="ko-KR"/>
        </w:rPr>
        <w:t xml:space="preserve">Supplementary Material </w:t>
      </w:r>
      <w:bookmarkStart w:id="0" w:name="_GoBack"/>
      <w:bookmarkEnd w:id="0"/>
      <w:r w:rsidR="00554B70">
        <w:rPr>
          <w:lang w:eastAsia="ko-KR"/>
        </w:rPr>
        <w:t>2</w:t>
      </w:r>
      <w:r w:rsidR="00554B70" w:rsidRPr="008413D3">
        <w:rPr>
          <w:lang w:eastAsia="ko-KR"/>
        </w:rPr>
        <w:t xml:space="preserve">. </w:t>
      </w:r>
      <w:r w:rsidR="00554B70" w:rsidRPr="009F1C3F">
        <w:rPr>
          <w:lang w:eastAsia="ko-KR"/>
        </w:rPr>
        <w:t xml:space="preserve">Hazard ratio for the association of blood pressure measured in the sitting, supine, and standing positions with the 10-year risk of mortality </w:t>
      </w:r>
      <w:r w:rsidR="00554B70">
        <w:rPr>
          <w:lang w:eastAsia="ko-KR"/>
        </w:rPr>
        <w:t>due to cancer and other diseases</w:t>
      </w:r>
    </w:p>
    <w:tbl>
      <w:tblPr>
        <w:tblW w:w="12092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9"/>
        <w:gridCol w:w="2465"/>
        <w:gridCol w:w="1998"/>
        <w:gridCol w:w="2027"/>
        <w:gridCol w:w="99"/>
        <w:gridCol w:w="2051"/>
        <w:gridCol w:w="2373"/>
      </w:tblGrid>
      <w:tr w:rsidR="00C21E9D" w:rsidRPr="009F1C3F" w:rsidTr="00567DC0">
        <w:trPr>
          <w:trHeight w:val="345"/>
        </w:trPr>
        <w:tc>
          <w:tcPr>
            <w:tcW w:w="10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9D" w:rsidRPr="009F1C3F" w:rsidRDefault="00C21E9D" w:rsidP="00C21E9D">
            <w:pPr>
              <w:rPr>
                <w:rFonts w:eastAsia="맑은 고딕"/>
                <w:lang w:eastAsia="ko-KR"/>
              </w:rPr>
            </w:pPr>
            <w:r w:rsidRPr="009F1C3F">
              <w:rPr>
                <w:rFonts w:eastAsia="맑은 고딕"/>
                <w:lang w:eastAsia="ko-KR"/>
              </w:rPr>
              <w:t>Positions</w:t>
            </w:r>
          </w:p>
        </w:tc>
        <w:tc>
          <w:tcPr>
            <w:tcW w:w="24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9D" w:rsidRPr="009F1C3F" w:rsidRDefault="00C21E9D" w:rsidP="00C21E9D">
            <w:pPr>
              <w:rPr>
                <w:rFonts w:eastAsia="맑은 고딕"/>
                <w:lang w:eastAsia="ko-KR"/>
              </w:rPr>
            </w:pPr>
            <w:r w:rsidRPr="009F1C3F">
              <w:rPr>
                <w:rFonts w:eastAsia="맑은 고딕"/>
                <w:lang w:eastAsia="ko-KR"/>
              </w:rPr>
              <w:t>Blood pressure</w:t>
            </w:r>
          </w:p>
        </w:tc>
        <w:tc>
          <w:tcPr>
            <w:tcW w:w="19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E9D" w:rsidRPr="009F1C3F" w:rsidRDefault="00C21E9D" w:rsidP="00C21E9D">
            <w:pPr>
              <w:jc w:val="center"/>
              <w:rPr>
                <w:rFonts w:eastAsia="맑은 고딕"/>
                <w:lang w:eastAsia="ko-KR"/>
              </w:rPr>
            </w:pPr>
            <w:r w:rsidRPr="009F1C3F">
              <w:rPr>
                <w:rFonts w:eastAsia="맑은 고딕"/>
                <w:lang w:eastAsia="ko-KR"/>
              </w:rPr>
              <w:t>Number</w:t>
            </w:r>
            <w:r w:rsidR="00567DC0">
              <w:rPr>
                <w:rFonts w:eastAsia="맑은 고딕"/>
                <w:lang w:eastAsia="ko-KR"/>
              </w:rPr>
              <w:t xml:space="preserve"> of</w:t>
            </w:r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1E9D" w:rsidRPr="009F1C3F" w:rsidRDefault="00C21E9D" w:rsidP="00C21E9D">
            <w:pPr>
              <w:jc w:val="center"/>
              <w:rPr>
                <w:rFonts w:eastAsia="맑은 고딕"/>
                <w:lang w:eastAsia="ko-KR"/>
              </w:rPr>
            </w:pPr>
            <w:r w:rsidRPr="009F1C3F">
              <w:rPr>
                <w:rFonts w:eastAsia="맑은 고딕"/>
                <w:lang w:eastAsia="ko-KR"/>
              </w:rPr>
              <w:t>H</w:t>
            </w:r>
            <w:r>
              <w:rPr>
                <w:rFonts w:eastAsia="맑은 고딕"/>
                <w:lang w:eastAsia="ko-KR"/>
              </w:rPr>
              <w:t>R</w:t>
            </w:r>
            <w:r w:rsidRPr="009F1C3F">
              <w:rPr>
                <w:rFonts w:eastAsia="맑은 고딕"/>
                <w:lang w:eastAsia="ko-KR"/>
              </w:rPr>
              <w:t xml:space="preserve"> (9</w:t>
            </w:r>
            <w:r>
              <w:rPr>
                <w:rFonts w:eastAsia="맑은 고딕"/>
                <w:lang w:eastAsia="ko-KR"/>
              </w:rPr>
              <w:t>5% CI)</w:t>
            </w:r>
          </w:p>
        </w:tc>
        <w:tc>
          <w:tcPr>
            <w:tcW w:w="215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21E9D" w:rsidRPr="009F1C3F" w:rsidRDefault="00C21E9D" w:rsidP="00C21E9D">
            <w:pPr>
              <w:jc w:val="center"/>
              <w:rPr>
                <w:rFonts w:eastAsia="맑은 고딕"/>
                <w:lang w:eastAsia="ko-KR"/>
              </w:rPr>
            </w:pPr>
            <w:r w:rsidRPr="009F1C3F">
              <w:rPr>
                <w:rFonts w:eastAsia="맑은 고딕"/>
                <w:lang w:eastAsia="ko-KR"/>
              </w:rPr>
              <w:t>Number</w:t>
            </w:r>
            <w:r w:rsidR="00567DC0">
              <w:rPr>
                <w:rFonts w:eastAsia="맑은 고딕"/>
                <w:lang w:eastAsia="ko-KR"/>
              </w:rPr>
              <w:t xml:space="preserve"> of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1E9D" w:rsidRPr="009F1C3F" w:rsidRDefault="00C21E9D" w:rsidP="00C21E9D">
            <w:pPr>
              <w:jc w:val="center"/>
              <w:rPr>
                <w:rFonts w:eastAsia="맑은 고딕"/>
                <w:lang w:eastAsia="ko-KR"/>
              </w:rPr>
            </w:pPr>
            <w:r w:rsidRPr="009F1C3F">
              <w:rPr>
                <w:rFonts w:eastAsia="맑은 고딕"/>
                <w:lang w:eastAsia="ko-KR"/>
              </w:rPr>
              <w:t>H</w:t>
            </w:r>
            <w:r>
              <w:rPr>
                <w:rFonts w:eastAsia="맑은 고딕"/>
                <w:lang w:eastAsia="ko-KR"/>
              </w:rPr>
              <w:t>R</w:t>
            </w:r>
            <w:r w:rsidRPr="009F1C3F">
              <w:rPr>
                <w:rFonts w:eastAsia="맑은 고딕"/>
                <w:lang w:eastAsia="ko-KR"/>
              </w:rPr>
              <w:t xml:space="preserve"> (9</w:t>
            </w:r>
            <w:r>
              <w:rPr>
                <w:rFonts w:eastAsia="맑은 고딕"/>
                <w:lang w:eastAsia="ko-KR"/>
              </w:rPr>
              <w:t>5% CI)</w:t>
            </w:r>
          </w:p>
        </w:tc>
      </w:tr>
      <w:tr w:rsidR="00C21E9D" w:rsidRPr="009F1C3F" w:rsidTr="00567DC0">
        <w:trPr>
          <w:trHeight w:val="330"/>
        </w:trPr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E9D" w:rsidRPr="009F1C3F" w:rsidRDefault="00C21E9D" w:rsidP="00C21E9D">
            <w:pPr>
              <w:jc w:val="center"/>
              <w:rPr>
                <w:rFonts w:eastAsia="맑은 고딕"/>
                <w:lang w:eastAsia="ko-KR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E9D" w:rsidRPr="009F1C3F" w:rsidRDefault="00C21E9D" w:rsidP="00C21E9D">
            <w:pPr>
              <w:rPr>
                <w:rFonts w:eastAsia="맑은 고딕"/>
                <w:lang w:eastAsia="ko-KR"/>
              </w:rPr>
            </w:pPr>
            <w:proofErr w:type="spellStart"/>
            <w:r w:rsidRPr="009F1C3F">
              <w:rPr>
                <w:rFonts w:eastAsia="맑은 고딕"/>
                <w:lang w:eastAsia="ko-KR"/>
              </w:rPr>
              <w:t>classification</w:t>
            </w:r>
            <w:r w:rsidRPr="009F1C3F">
              <w:rPr>
                <w:rFonts w:eastAsia="맑은 고딕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E9D" w:rsidRPr="009F1C3F" w:rsidRDefault="00567DC0" w:rsidP="00C21E9D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d</w:t>
            </w:r>
            <w:r w:rsidR="00C21E9D" w:rsidRPr="009F1C3F">
              <w:rPr>
                <w:rFonts w:eastAsia="맑은 고딕"/>
                <w:lang w:eastAsia="ko-KR"/>
              </w:rPr>
              <w:t>eaths</w:t>
            </w:r>
            <w:r>
              <w:rPr>
                <w:rFonts w:eastAsia="맑은 고딕"/>
                <w:lang w:eastAsia="ko-KR"/>
              </w:rPr>
              <w:t>/participant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E9D" w:rsidRPr="009F1C3F" w:rsidRDefault="00C21E9D" w:rsidP="00C21E9D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Cancer</w:t>
            </w:r>
          </w:p>
        </w:tc>
        <w:tc>
          <w:tcPr>
            <w:tcW w:w="20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E9D" w:rsidRPr="009F1C3F" w:rsidRDefault="00567DC0" w:rsidP="00C21E9D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d</w:t>
            </w:r>
            <w:r w:rsidR="00C21E9D" w:rsidRPr="009F1C3F">
              <w:rPr>
                <w:rFonts w:eastAsia="맑은 고딕"/>
                <w:lang w:eastAsia="ko-KR"/>
              </w:rPr>
              <w:t>eaths</w:t>
            </w:r>
            <w:r>
              <w:rPr>
                <w:rFonts w:eastAsia="맑은 고딕"/>
                <w:lang w:eastAsia="ko-KR"/>
              </w:rPr>
              <w:t>/participants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1E9D" w:rsidRPr="009F1C3F" w:rsidRDefault="00C21E9D" w:rsidP="00C21E9D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Other diseases</w:t>
            </w:r>
          </w:p>
        </w:tc>
      </w:tr>
      <w:tr w:rsidR="00472BDE" w:rsidRPr="009F1C3F" w:rsidTr="00567DC0">
        <w:trPr>
          <w:trHeight w:val="33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BDE" w:rsidRPr="009F1C3F" w:rsidRDefault="00472BDE" w:rsidP="00472BDE">
            <w:pPr>
              <w:rPr>
                <w:rFonts w:eastAsia="맑은 고딕"/>
                <w:lang w:eastAsia="ko-KR"/>
              </w:rPr>
            </w:pPr>
            <w:r w:rsidRPr="009F1C3F">
              <w:rPr>
                <w:rFonts w:eastAsia="맑은 고딕"/>
                <w:lang w:eastAsia="ko-KR"/>
              </w:rPr>
              <w:t>Sitting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9F1C3F" w:rsidRDefault="00472BDE" w:rsidP="00472BDE">
            <w:pPr>
              <w:jc w:val="both"/>
            </w:pPr>
            <w:r w:rsidRPr="009F1C3F">
              <w:t>Normal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554B70" w:rsidRDefault="00472BDE" w:rsidP="00472BDE">
            <w:pPr>
              <w:jc w:val="center"/>
            </w:pPr>
            <w:r>
              <w:t>82/3915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9F1C3F" w:rsidRDefault="00472BDE" w:rsidP="00472BDE">
            <w:pPr>
              <w:jc w:val="center"/>
            </w:pPr>
            <w:r w:rsidRPr="009F1C3F">
              <w:t>reference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9F1C3F" w:rsidRDefault="00472BDE" w:rsidP="00472BDE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3</w:t>
            </w:r>
            <w:r>
              <w:rPr>
                <w:rFonts w:eastAsia="맑은 고딕"/>
                <w:lang w:eastAsia="ko-KR"/>
              </w:rPr>
              <w:t>3/3915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2BDE" w:rsidRPr="009F1C3F" w:rsidRDefault="00472BDE" w:rsidP="00472BDE">
            <w:pPr>
              <w:jc w:val="center"/>
            </w:pPr>
            <w:r w:rsidRPr="009F1C3F">
              <w:t>reference</w:t>
            </w:r>
          </w:p>
        </w:tc>
      </w:tr>
      <w:tr w:rsidR="00472BDE" w:rsidRPr="009F1C3F" w:rsidTr="00567DC0">
        <w:trPr>
          <w:trHeight w:val="33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BDE" w:rsidRPr="009F1C3F" w:rsidRDefault="00472BDE" w:rsidP="00472BDE">
            <w:pPr>
              <w:rPr>
                <w:rFonts w:eastAsia="맑은 고딕"/>
                <w:lang w:eastAsia="ko-KR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9F1C3F" w:rsidRDefault="00472BDE" w:rsidP="00472BDE">
            <w:pPr>
              <w:jc w:val="both"/>
            </w:pPr>
            <w:r w:rsidRPr="009F1C3F">
              <w:t>High normal/pre-HTN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554B70" w:rsidRDefault="00472BDE" w:rsidP="00472BDE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75/300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9F1C3F" w:rsidRDefault="00472BDE" w:rsidP="00472BDE">
            <w:pPr>
              <w:jc w:val="center"/>
            </w:pPr>
            <w:r>
              <w:t>0.82</w:t>
            </w:r>
            <w:r w:rsidRPr="009F1C3F">
              <w:t xml:space="preserve"> (0.</w:t>
            </w:r>
            <w:r>
              <w:t>59</w:t>
            </w:r>
            <w:r w:rsidRPr="009F1C3F">
              <w:t xml:space="preserve">, </w:t>
            </w:r>
            <w:r>
              <w:t>1.12</w:t>
            </w:r>
            <w:r w:rsidRPr="009F1C3F">
              <w:t>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554B70" w:rsidRDefault="00472BDE" w:rsidP="00472BDE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4</w:t>
            </w:r>
            <w:r>
              <w:rPr>
                <w:lang w:eastAsia="ko-KR"/>
              </w:rPr>
              <w:t>3/300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2BDE" w:rsidRPr="009F1C3F" w:rsidRDefault="00D33E2E" w:rsidP="00472BDE">
            <w:pPr>
              <w:jc w:val="center"/>
            </w:pPr>
            <w:r>
              <w:t>1</w:t>
            </w:r>
            <w:r w:rsidR="00472BDE">
              <w:t>.</w:t>
            </w:r>
            <w:r>
              <w:t>10</w:t>
            </w:r>
            <w:r w:rsidR="00472BDE" w:rsidRPr="009F1C3F">
              <w:t xml:space="preserve"> (0.</w:t>
            </w:r>
            <w:r>
              <w:t>6</w:t>
            </w:r>
            <w:r w:rsidR="00472BDE">
              <w:t>9</w:t>
            </w:r>
            <w:r w:rsidR="00472BDE" w:rsidRPr="009F1C3F">
              <w:t xml:space="preserve">, </w:t>
            </w:r>
            <w:r w:rsidR="00472BDE">
              <w:t>1.</w:t>
            </w:r>
            <w:r>
              <w:t>75</w:t>
            </w:r>
            <w:r w:rsidR="00472BDE" w:rsidRPr="009F1C3F">
              <w:t>)</w:t>
            </w:r>
          </w:p>
        </w:tc>
      </w:tr>
      <w:tr w:rsidR="00472BDE" w:rsidRPr="009F1C3F" w:rsidTr="00567DC0">
        <w:trPr>
          <w:trHeight w:val="33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BDE" w:rsidRPr="009F1C3F" w:rsidRDefault="00472BDE" w:rsidP="00472BDE">
            <w:pPr>
              <w:rPr>
                <w:rFonts w:eastAsia="맑은 고딕"/>
                <w:lang w:eastAsia="ko-KR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9F1C3F" w:rsidRDefault="00472BDE" w:rsidP="00472BDE">
            <w:pPr>
              <w:jc w:val="both"/>
            </w:pPr>
            <w:r w:rsidRPr="009F1C3F">
              <w:t>Grade 1 HTN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554B70" w:rsidRDefault="00472BDE" w:rsidP="00472BDE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60/146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9F1C3F" w:rsidRDefault="00472BDE" w:rsidP="00472BDE">
            <w:pPr>
              <w:jc w:val="center"/>
            </w:pPr>
            <w:r w:rsidRPr="009F1C3F">
              <w:t>1.</w:t>
            </w:r>
            <w:r>
              <w:t>23</w:t>
            </w:r>
            <w:r w:rsidRPr="009F1C3F">
              <w:t xml:space="preserve"> (</w:t>
            </w:r>
            <w:r>
              <w:t>0.87</w:t>
            </w:r>
            <w:r w:rsidRPr="009F1C3F">
              <w:t xml:space="preserve">, </w:t>
            </w:r>
            <w:r>
              <w:t>1.74</w:t>
            </w:r>
            <w:r w:rsidRPr="009F1C3F">
              <w:t>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554B70" w:rsidRDefault="00472BDE" w:rsidP="00472BDE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</w:t>
            </w:r>
            <w:r>
              <w:rPr>
                <w:lang w:eastAsia="ko-KR"/>
              </w:rPr>
              <w:t>1/146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2BDE" w:rsidRPr="009F1C3F" w:rsidRDefault="00D33E2E" w:rsidP="00472BDE">
            <w:pPr>
              <w:jc w:val="center"/>
            </w:pPr>
            <w:r>
              <w:t>0.95</w:t>
            </w:r>
            <w:r w:rsidR="00472BDE" w:rsidRPr="009F1C3F">
              <w:t xml:space="preserve"> (</w:t>
            </w:r>
            <w:r w:rsidR="00472BDE">
              <w:t>0.</w:t>
            </w:r>
            <w:r>
              <w:t>54</w:t>
            </w:r>
            <w:r w:rsidR="00472BDE" w:rsidRPr="009F1C3F">
              <w:t xml:space="preserve">, </w:t>
            </w:r>
            <w:r w:rsidR="00472BDE">
              <w:t>1.</w:t>
            </w:r>
            <w:r>
              <w:t>68</w:t>
            </w:r>
            <w:r w:rsidR="00472BDE" w:rsidRPr="009F1C3F">
              <w:t>)</w:t>
            </w:r>
          </w:p>
        </w:tc>
      </w:tr>
      <w:tr w:rsidR="00472BDE" w:rsidRPr="009F1C3F" w:rsidTr="00567DC0">
        <w:trPr>
          <w:trHeight w:val="33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BDE" w:rsidRPr="009F1C3F" w:rsidRDefault="00472BDE" w:rsidP="00472BDE">
            <w:pPr>
              <w:rPr>
                <w:rFonts w:eastAsia="맑은 고딕"/>
                <w:lang w:eastAsia="ko-KR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9F1C3F" w:rsidRDefault="00472BDE" w:rsidP="00472BDE">
            <w:pPr>
              <w:jc w:val="both"/>
            </w:pPr>
            <w:r w:rsidRPr="009F1C3F">
              <w:t>Grade 2 HTN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554B70" w:rsidRDefault="00472BDE" w:rsidP="00472BDE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4/51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9F1C3F" w:rsidRDefault="00472BDE" w:rsidP="00472BDE">
            <w:pPr>
              <w:jc w:val="center"/>
            </w:pPr>
            <w:r>
              <w:t>0.81</w:t>
            </w:r>
            <w:r w:rsidRPr="009F1C3F">
              <w:t xml:space="preserve"> (</w:t>
            </w:r>
            <w:r>
              <w:t>0.46</w:t>
            </w:r>
            <w:r w:rsidRPr="009F1C3F">
              <w:t xml:space="preserve">, </w:t>
            </w:r>
            <w:r>
              <w:t>1.46</w:t>
            </w:r>
            <w:r w:rsidRPr="009F1C3F">
              <w:t>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554B70" w:rsidRDefault="00472BDE" w:rsidP="00472BDE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7</w:t>
            </w:r>
            <w:r>
              <w:rPr>
                <w:lang w:eastAsia="ko-KR"/>
              </w:rPr>
              <w:t>/51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2BDE" w:rsidRPr="009F1C3F" w:rsidRDefault="00472BDE" w:rsidP="00472BDE">
            <w:pPr>
              <w:jc w:val="center"/>
            </w:pPr>
            <w:r>
              <w:t>0.8</w:t>
            </w:r>
            <w:r w:rsidR="00D33E2E">
              <w:t>3</w:t>
            </w:r>
            <w:r w:rsidRPr="009F1C3F">
              <w:t xml:space="preserve"> (</w:t>
            </w:r>
            <w:r>
              <w:t>0.</w:t>
            </w:r>
            <w:r w:rsidR="00D33E2E">
              <w:t>3</w:t>
            </w:r>
            <w:r>
              <w:t>6</w:t>
            </w:r>
            <w:r w:rsidRPr="009F1C3F">
              <w:t xml:space="preserve">, </w:t>
            </w:r>
            <w:r>
              <w:t>1.</w:t>
            </w:r>
            <w:r w:rsidR="00D33E2E">
              <w:t>92</w:t>
            </w:r>
            <w:r w:rsidRPr="009F1C3F">
              <w:t>)</w:t>
            </w:r>
          </w:p>
        </w:tc>
      </w:tr>
      <w:tr w:rsidR="00472BDE" w:rsidRPr="009F1C3F" w:rsidTr="00567DC0">
        <w:trPr>
          <w:trHeight w:val="33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BDE" w:rsidRPr="009F1C3F" w:rsidRDefault="00472BDE" w:rsidP="00472BDE">
            <w:pPr>
              <w:rPr>
                <w:rFonts w:eastAsia="맑은 고딕"/>
                <w:lang w:eastAsia="ko-KR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9F1C3F" w:rsidRDefault="00472BDE" w:rsidP="00472BDE"/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554B70" w:rsidRDefault="00472BDE" w:rsidP="00472BDE">
            <w:pPr>
              <w:jc w:val="center"/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9F1C3F" w:rsidRDefault="00472BDE" w:rsidP="00472BDE">
            <w:pPr>
              <w:jc w:val="center"/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554B70" w:rsidRDefault="00472BDE" w:rsidP="00472BDE">
            <w:pPr>
              <w:jc w:val="center"/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2BDE" w:rsidRPr="009F1C3F" w:rsidRDefault="00472BDE" w:rsidP="00472BDE">
            <w:pPr>
              <w:jc w:val="center"/>
            </w:pPr>
          </w:p>
        </w:tc>
      </w:tr>
      <w:tr w:rsidR="00472BDE" w:rsidRPr="009F1C3F" w:rsidTr="00567DC0">
        <w:trPr>
          <w:trHeight w:val="33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BDE" w:rsidRPr="009F1C3F" w:rsidRDefault="00472BDE" w:rsidP="00472BDE">
            <w:pPr>
              <w:rPr>
                <w:rFonts w:eastAsia="맑은 고딕"/>
                <w:lang w:eastAsia="ko-KR"/>
              </w:rPr>
            </w:pPr>
            <w:r w:rsidRPr="009F1C3F">
              <w:rPr>
                <w:rFonts w:eastAsia="맑은 고딕"/>
                <w:lang w:eastAsia="ko-KR"/>
              </w:rPr>
              <w:t>Supine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9F1C3F" w:rsidRDefault="00472BDE" w:rsidP="00472BDE">
            <w:pPr>
              <w:jc w:val="both"/>
            </w:pPr>
            <w:r w:rsidRPr="009F1C3F">
              <w:t>Normal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554B70" w:rsidRDefault="00472BDE" w:rsidP="00472BDE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12/</w:t>
            </w:r>
            <w:r>
              <w:rPr>
                <w:lang w:eastAsia="ko-KR"/>
              </w:rPr>
              <w:t>524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9F1C3F" w:rsidRDefault="00472BDE" w:rsidP="00472BDE">
            <w:pPr>
              <w:jc w:val="center"/>
            </w:pPr>
            <w:r w:rsidRPr="009F1C3F">
              <w:t>reference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554B70" w:rsidRDefault="00472BDE" w:rsidP="00472BDE">
            <w:pPr>
              <w:jc w:val="center"/>
              <w:rPr>
                <w:lang w:eastAsia="ko-KR"/>
              </w:rPr>
            </w:pPr>
            <w:r>
              <w:rPr>
                <w:lang w:eastAsia="ko-KR"/>
              </w:rPr>
              <w:t>46</w:t>
            </w:r>
            <w:r>
              <w:rPr>
                <w:rFonts w:hint="eastAsia"/>
                <w:lang w:eastAsia="ko-KR"/>
              </w:rPr>
              <w:t>/</w:t>
            </w:r>
            <w:r>
              <w:rPr>
                <w:lang w:eastAsia="ko-KR"/>
              </w:rPr>
              <w:t>524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2BDE" w:rsidRPr="009F1C3F" w:rsidRDefault="00472BDE" w:rsidP="00472BDE">
            <w:pPr>
              <w:jc w:val="center"/>
            </w:pPr>
            <w:r w:rsidRPr="009F1C3F">
              <w:t>reference</w:t>
            </w:r>
          </w:p>
        </w:tc>
      </w:tr>
      <w:tr w:rsidR="00472BDE" w:rsidRPr="009F1C3F" w:rsidTr="00567DC0">
        <w:trPr>
          <w:trHeight w:val="33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BDE" w:rsidRPr="009F1C3F" w:rsidRDefault="00472BDE" w:rsidP="00472BDE">
            <w:pPr>
              <w:rPr>
                <w:rFonts w:eastAsia="맑은 고딕"/>
                <w:lang w:eastAsia="ko-KR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9F1C3F" w:rsidRDefault="00472BDE" w:rsidP="00472BDE">
            <w:pPr>
              <w:jc w:val="both"/>
            </w:pPr>
            <w:r w:rsidRPr="009F1C3F">
              <w:t>High normal/pre-HTN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554B70" w:rsidRDefault="00472BDE" w:rsidP="00472BDE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76/247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9F1C3F" w:rsidRDefault="00472BDE" w:rsidP="00472BDE">
            <w:pPr>
              <w:jc w:val="center"/>
            </w:pPr>
            <w:r>
              <w:t>0.93</w:t>
            </w:r>
            <w:r w:rsidRPr="009F1C3F">
              <w:t xml:space="preserve"> (0.</w:t>
            </w:r>
            <w:r>
              <w:t>69</w:t>
            </w:r>
            <w:r w:rsidRPr="009F1C3F">
              <w:t xml:space="preserve">, </w:t>
            </w:r>
            <w:r>
              <w:t>1.26</w:t>
            </w:r>
            <w:r w:rsidRPr="009F1C3F">
              <w:t>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554B70" w:rsidRDefault="00472BDE" w:rsidP="00472BDE">
            <w:pPr>
              <w:jc w:val="center"/>
              <w:rPr>
                <w:lang w:eastAsia="ko-KR"/>
              </w:rPr>
            </w:pPr>
            <w:r>
              <w:rPr>
                <w:lang w:eastAsia="ko-KR"/>
              </w:rPr>
              <w:t>37</w:t>
            </w:r>
            <w:r>
              <w:rPr>
                <w:rFonts w:hint="eastAsia"/>
                <w:lang w:eastAsia="ko-KR"/>
              </w:rPr>
              <w:t>/247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2BDE" w:rsidRPr="009F1C3F" w:rsidRDefault="00D33E2E" w:rsidP="00472BDE">
            <w:pPr>
              <w:jc w:val="center"/>
            </w:pPr>
            <w:r>
              <w:t>1</w:t>
            </w:r>
            <w:r w:rsidR="00472BDE">
              <w:t>.</w:t>
            </w:r>
            <w:r>
              <w:t>00</w:t>
            </w:r>
            <w:r w:rsidR="00472BDE" w:rsidRPr="009F1C3F">
              <w:t xml:space="preserve"> (0.</w:t>
            </w:r>
            <w:r w:rsidR="00472BDE">
              <w:t>6</w:t>
            </w:r>
            <w:r>
              <w:t>4</w:t>
            </w:r>
            <w:r w:rsidR="00472BDE" w:rsidRPr="009F1C3F">
              <w:t xml:space="preserve">, </w:t>
            </w:r>
            <w:r w:rsidR="00472BDE">
              <w:t>1.</w:t>
            </w:r>
            <w:r>
              <w:t>5</w:t>
            </w:r>
            <w:r w:rsidR="00472BDE">
              <w:t>6</w:t>
            </w:r>
            <w:r w:rsidR="00472BDE" w:rsidRPr="009F1C3F">
              <w:t>)</w:t>
            </w:r>
          </w:p>
        </w:tc>
      </w:tr>
      <w:tr w:rsidR="00472BDE" w:rsidRPr="009F1C3F" w:rsidTr="00567DC0">
        <w:trPr>
          <w:trHeight w:val="33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BDE" w:rsidRPr="009F1C3F" w:rsidRDefault="00472BDE" w:rsidP="00472BDE">
            <w:pPr>
              <w:rPr>
                <w:rFonts w:eastAsia="맑은 고딕"/>
                <w:lang w:eastAsia="ko-KR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9F1C3F" w:rsidRDefault="00472BDE" w:rsidP="00472BDE">
            <w:pPr>
              <w:jc w:val="both"/>
            </w:pPr>
            <w:r w:rsidRPr="009F1C3F">
              <w:t>Grade 1 HTN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554B70" w:rsidRDefault="00472BDE" w:rsidP="00472BDE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36/94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9F1C3F" w:rsidRDefault="00472BDE" w:rsidP="00472BDE">
            <w:pPr>
              <w:jc w:val="center"/>
            </w:pPr>
            <w:r>
              <w:t>1.10</w:t>
            </w:r>
            <w:r w:rsidRPr="009F1C3F">
              <w:t xml:space="preserve"> (</w:t>
            </w:r>
            <w:r>
              <w:t>0.75</w:t>
            </w:r>
            <w:r w:rsidRPr="009F1C3F">
              <w:t xml:space="preserve">, </w:t>
            </w:r>
            <w:r>
              <w:t>1.62</w:t>
            </w:r>
            <w:r w:rsidRPr="009F1C3F">
              <w:t>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554B70" w:rsidRDefault="00472BDE" w:rsidP="00472BDE">
            <w:pPr>
              <w:jc w:val="center"/>
              <w:rPr>
                <w:lang w:eastAsia="ko-KR"/>
              </w:rPr>
            </w:pPr>
            <w:r>
              <w:rPr>
                <w:lang w:eastAsia="ko-KR"/>
              </w:rPr>
              <w:t>1</w:t>
            </w:r>
            <w:r>
              <w:rPr>
                <w:rFonts w:hint="eastAsia"/>
                <w:lang w:eastAsia="ko-KR"/>
              </w:rPr>
              <w:t>6/94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2BDE" w:rsidRPr="009F1C3F" w:rsidRDefault="00472BDE" w:rsidP="00472BDE">
            <w:pPr>
              <w:jc w:val="center"/>
            </w:pPr>
            <w:r>
              <w:t>1.</w:t>
            </w:r>
            <w:r w:rsidR="00D33E2E">
              <w:t>0</w:t>
            </w:r>
            <w:r>
              <w:t>0</w:t>
            </w:r>
            <w:r w:rsidRPr="009F1C3F">
              <w:t xml:space="preserve"> (</w:t>
            </w:r>
            <w:r>
              <w:t>0.</w:t>
            </w:r>
            <w:r w:rsidR="00D33E2E">
              <w:t>56</w:t>
            </w:r>
            <w:r w:rsidRPr="009F1C3F">
              <w:t xml:space="preserve">, </w:t>
            </w:r>
            <w:r>
              <w:t>1.</w:t>
            </w:r>
            <w:r w:rsidR="00D33E2E">
              <w:t>80</w:t>
            </w:r>
            <w:r w:rsidRPr="009F1C3F">
              <w:t>)</w:t>
            </w:r>
          </w:p>
        </w:tc>
      </w:tr>
      <w:tr w:rsidR="00472BDE" w:rsidRPr="009F1C3F" w:rsidTr="00567DC0">
        <w:trPr>
          <w:trHeight w:val="33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BDE" w:rsidRPr="009F1C3F" w:rsidRDefault="00472BDE" w:rsidP="00472BDE">
            <w:pPr>
              <w:rPr>
                <w:rFonts w:eastAsia="맑은 고딕"/>
                <w:lang w:eastAsia="ko-KR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9F1C3F" w:rsidRDefault="00472BDE" w:rsidP="00472BDE">
            <w:pPr>
              <w:jc w:val="both"/>
            </w:pPr>
            <w:r w:rsidRPr="009F1C3F">
              <w:t>Grade 2 HTN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554B70" w:rsidRDefault="00472BDE" w:rsidP="00472BDE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7/23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9F1C3F" w:rsidRDefault="00472BDE" w:rsidP="00472BDE">
            <w:pPr>
              <w:jc w:val="center"/>
            </w:pPr>
            <w:r>
              <w:t>0.92</w:t>
            </w:r>
            <w:r w:rsidRPr="009F1C3F">
              <w:t xml:space="preserve"> (</w:t>
            </w:r>
            <w:r>
              <w:t>0.43</w:t>
            </w:r>
            <w:r w:rsidRPr="009F1C3F">
              <w:t xml:space="preserve">, </w:t>
            </w:r>
            <w:r>
              <w:t>2.00</w:t>
            </w:r>
            <w:r w:rsidRPr="009F1C3F">
              <w:t>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554B70" w:rsidRDefault="00472BDE" w:rsidP="00472BDE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5/23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2BDE" w:rsidRPr="009F1C3F" w:rsidRDefault="00D33E2E" w:rsidP="00472BDE">
            <w:pPr>
              <w:jc w:val="center"/>
            </w:pPr>
            <w:r>
              <w:t>1</w:t>
            </w:r>
            <w:r w:rsidR="00472BDE">
              <w:t>.</w:t>
            </w:r>
            <w:r>
              <w:t>15</w:t>
            </w:r>
            <w:r w:rsidR="00472BDE" w:rsidRPr="009F1C3F">
              <w:t xml:space="preserve"> (</w:t>
            </w:r>
            <w:r w:rsidR="00472BDE">
              <w:t>0.4</w:t>
            </w:r>
            <w:r>
              <w:t>4</w:t>
            </w:r>
            <w:r w:rsidR="00472BDE" w:rsidRPr="009F1C3F">
              <w:t xml:space="preserve">, </w:t>
            </w:r>
            <w:r w:rsidR="00472BDE">
              <w:t>2.</w:t>
            </w:r>
            <w:r>
              <w:t>97</w:t>
            </w:r>
            <w:r w:rsidR="00472BDE" w:rsidRPr="009F1C3F">
              <w:t>)</w:t>
            </w:r>
          </w:p>
        </w:tc>
      </w:tr>
      <w:tr w:rsidR="00472BDE" w:rsidRPr="009F1C3F" w:rsidTr="00567DC0">
        <w:trPr>
          <w:trHeight w:val="33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BDE" w:rsidRPr="009F1C3F" w:rsidRDefault="00472BDE" w:rsidP="00472BDE">
            <w:pPr>
              <w:rPr>
                <w:rFonts w:eastAsia="맑은 고딕"/>
                <w:lang w:eastAsia="ko-KR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9F1C3F" w:rsidRDefault="00472BDE" w:rsidP="00472BDE"/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554B70" w:rsidRDefault="00472BDE" w:rsidP="00472BDE">
            <w:pPr>
              <w:jc w:val="center"/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9F1C3F" w:rsidRDefault="00472BDE" w:rsidP="00472BDE">
            <w:pPr>
              <w:jc w:val="center"/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554B70" w:rsidRDefault="00472BDE" w:rsidP="00472BDE">
            <w:pPr>
              <w:jc w:val="center"/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2BDE" w:rsidRPr="009F1C3F" w:rsidRDefault="00472BDE" w:rsidP="00472BDE">
            <w:pPr>
              <w:jc w:val="center"/>
            </w:pPr>
          </w:p>
        </w:tc>
      </w:tr>
      <w:tr w:rsidR="00472BDE" w:rsidRPr="009F1C3F" w:rsidTr="00567DC0">
        <w:trPr>
          <w:trHeight w:val="33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BDE" w:rsidRPr="009F1C3F" w:rsidRDefault="00472BDE" w:rsidP="00472BDE">
            <w:pPr>
              <w:rPr>
                <w:rFonts w:eastAsia="맑은 고딕"/>
                <w:lang w:eastAsia="ko-KR"/>
              </w:rPr>
            </w:pPr>
            <w:r w:rsidRPr="009F1C3F">
              <w:rPr>
                <w:rFonts w:eastAsia="맑은 고딕"/>
                <w:lang w:eastAsia="ko-KR"/>
              </w:rPr>
              <w:t>Standing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9F1C3F" w:rsidRDefault="00472BDE" w:rsidP="00472BDE">
            <w:pPr>
              <w:jc w:val="both"/>
            </w:pPr>
            <w:r w:rsidRPr="009F1C3F">
              <w:t>Normal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554B70" w:rsidRDefault="00472BDE" w:rsidP="00472BDE">
            <w:pPr>
              <w:jc w:val="center"/>
            </w:pPr>
            <w:r>
              <w:rPr>
                <w:rFonts w:hint="eastAsia"/>
                <w:lang w:eastAsia="ko-KR"/>
              </w:rPr>
              <w:t>88/397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9F1C3F" w:rsidRDefault="00472BDE" w:rsidP="00472BDE">
            <w:pPr>
              <w:jc w:val="center"/>
            </w:pPr>
            <w:r w:rsidRPr="009F1C3F">
              <w:t>reference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554B70" w:rsidRDefault="00472BDE" w:rsidP="00472BDE">
            <w:pPr>
              <w:jc w:val="center"/>
            </w:pPr>
            <w:r>
              <w:rPr>
                <w:lang w:eastAsia="ko-KR"/>
              </w:rPr>
              <w:t>39</w:t>
            </w:r>
            <w:r>
              <w:rPr>
                <w:rFonts w:hint="eastAsia"/>
                <w:lang w:eastAsia="ko-KR"/>
              </w:rPr>
              <w:t>/397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2BDE" w:rsidRPr="009F1C3F" w:rsidRDefault="00472BDE" w:rsidP="00472BDE">
            <w:pPr>
              <w:jc w:val="center"/>
            </w:pPr>
            <w:r w:rsidRPr="009F1C3F">
              <w:t>reference</w:t>
            </w:r>
          </w:p>
        </w:tc>
      </w:tr>
      <w:tr w:rsidR="00472BDE" w:rsidRPr="009F1C3F" w:rsidTr="00567DC0">
        <w:trPr>
          <w:trHeight w:val="33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BDE" w:rsidRPr="009F1C3F" w:rsidRDefault="00472BDE" w:rsidP="00472BDE">
            <w:pPr>
              <w:rPr>
                <w:rFonts w:eastAsia="맑은 고딕"/>
                <w:lang w:eastAsia="ko-KR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9F1C3F" w:rsidRDefault="00472BDE" w:rsidP="00472BDE">
            <w:pPr>
              <w:jc w:val="both"/>
            </w:pPr>
            <w:r w:rsidRPr="009F1C3F">
              <w:t>High normal/pre-HTN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554B70" w:rsidRDefault="00472BDE" w:rsidP="00472BDE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85/299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9F1C3F" w:rsidRDefault="00472BDE" w:rsidP="00472BDE">
            <w:pPr>
              <w:jc w:val="center"/>
            </w:pPr>
            <w:r w:rsidRPr="009F1C3F">
              <w:t>1.</w:t>
            </w:r>
            <w:r>
              <w:t>05</w:t>
            </w:r>
            <w:r w:rsidRPr="009F1C3F">
              <w:t xml:space="preserve"> (0.</w:t>
            </w:r>
            <w:r>
              <w:t>77</w:t>
            </w:r>
            <w:r w:rsidRPr="009F1C3F">
              <w:t xml:space="preserve">, </w:t>
            </w:r>
            <w:r>
              <w:t>1.42</w:t>
            </w:r>
            <w:r w:rsidRPr="009F1C3F">
              <w:t>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554B70" w:rsidRDefault="00472BDE" w:rsidP="00472BDE">
            <w:pPr>
              <w:jc w:val="center"/>
              <w:rPr>
                <w:lang w:eastAsia="ko-KR"/>
              </w:rPr>
            </w:pPr>
            <w:r>
              <w:rPr>
                <w:lang w:eastAsia="ko-KR"/>
              </w:rPr>
              <w:t>42</w:t>
            </w:r>
            <w:r>
              <w:rPr>
                <w:rFonts w:hint="eastAsia"/>
                <w:lang w:eastAsia="ko-KR"/>
              </w:rPr>
              <w:t>/299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2BDE" w:rsidRPr="009F1C3F" w:rsidRDefault="00472BDE" w:rsidP="00472BDE">
            <w:pPr>
              <w:jc w:val="center"/>
            </w:pPr>
            <w:r w:rsidRPr="009F1C3F">
              <w:t>1.</w:t>
            </w:r>
            <w:r>
              <w:t>0</w:t>
            </w:r>
            <w:r w:rsidR="00D33E2E">
              <w:t>8</w:t>
            </w:r>
            <w:r w:rsidRPr="009F1C3F">
              <w:t xml:space="preserve"> (0.</w:t>
            </w:r>
            <w:r w:rsidR="00D33E2E">
              <w:t>69</w:t>
            </w:r>
            <w:r w:rsidRPr="009F1C3F">
              <w:t xml:space="preserve">, </w:t>
            </w:r>
            <w:r>
              <w:t>1.</w:t>
            </w:r>
            <w:r w:rsidR="00D33E2E">
              <w:t>68</w:t>
            </w:r>
            <w:r w:rsidRPr="009F1C3F">
              <w:t>)</w:t>
            </w:r>
          </w:p>
        </w:tc>
      </w:tr>
      <w:tr w:rsidR="00472BDE" w:rsidRPr="009F1C3F" w:rsidTr="00567DC0">
        <w:trPr>
          <w:trHeight w:val="33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BDE" w:rsidRPr="009F1C3F" w:rsidRDefault="00472BDE" w:rsidP="00472BDE">
            <w:pPr>
              <w:rPr>
                <w:rFonts w:eastAsia="맑은 고딕"/>
                <w:lang w:eastAsia="ko-KR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9F1C3F" w:rsidRDefault="00472BDE" w:rsidP="00472BDE">
            <w:pPr>
              <w:jc w:val="both"/>
            </w:pPr>
            <w:r w:rsidRPr="009F1C3F">
              <w:t>Grade 1 HTN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554B70" w:rsidRDefault="00472BDE" w:rsidP="00472BDE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43/</w:t>
            </w:r>
            <w:r>
              <w:rPr>
                <w:lang w:eastAsia="ko-KR"/>
              </w:rPr>
              <w:t>141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9F1C3F" w:rsidRDefault="00472BDE" w:rsidP="00472BDE">
            <w:pPr>
              <w:jc w:val="center"/>
            </w:pPr>
            <w:r>
              <w:t>1.08</w:t>
            </w:r>
            <w:r w:rsidRPr="009F1C3F">
              <w:t xml:space="preserve"> (</w:t>
            </w:r>
            <w:r>
              <w:t>0.74</w:t>
            </w:r>
            <w:r w:rsidRPr="009F1C3F">
              <w:t xml:space="preserve">, </w:t>
            </w:r>
            <w:r>
              <w:t>1.58</w:t>
            </w:r>
            <w:r w:rsidRPr="009F1C3F">
              <w:t>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BDE" w:rsidRPr="00554B70" w:rsidRDefault="00472BDE" w:rsidP="00472BDE">
            <w:pPr>
              <w:jc w:val="center"/>
              <w:rPr>
                <w:lang w:eastAsia="ko-KR"/>
              </w:rPr>
            </w:pPr>
            <w:r>
              <w:rPr>
                <w:lang w:eastAsia="ko-KR"/>
              </w:rPr>
              <w:t>21</w:t>
            </w:r>
            <w:r>
              <w:rPr>
                <w:rFonts w:hint="eastAsia"/>
                <w:lang w:eastAsia="ko-KR"/>
              </w:rPr>
              <w:t>/</w:t>
            </w:r>
            <w:r>
              <w:rPr>
                <w:lang w:eastAsia="ko-KR"/>
              </w:rPr>
              <w:t>141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2BDE" w:rsidRPr="009F1C3F" w:rsidRDefault="00472BDE" w:rsidP="00472BDE">
            <w:pPr>
              <w:jc w:val="center"/>
            </w:pPr>
            <w:r>
              <w:t>1.</w:t>
            </w:r>
            <w:r w:rsidR="00D33E2E">
              <w:t>12</w:t>
            </w:r>
            <w:r w:rsidRPr="009F1C3F">
              <w:t xml:space="preserve"> (</w:t>
            </w:r>
            <w:r>
              <w:t>0.</w:t>
            </w:r>
            <w:r w:rsidR="00D33E2E">
              <w:t>65</w:t>
            </w:r>
            <w:r w:rsidRPr="009F1C3F">
              <w:t xml:space="preserve">, </w:t>
            </w:r>
            <w:r>
              <w:t>1.</w:t>
            </w:r>
            <w:r w:rsidR="00D33E2E">
              <w:t>93</w:t>
            </w:r>
            <w:r w:rsidRPr="009F1C3F">
              <w:t>)</w:t>
            </w:r>
          </w:p>
        </w:tc>
      </w:tr>
      <w:tr w:rsidR="00472BDE" w:rsidRPr="009F1C3F" w:rsidTr="00567DC0">
        <w:trPr>
          <w:trHeight w:val="345"/>
        </w:trPr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BDE" w:rsidRPr="009F1C3F" w:rsidRDefault="00472BDE" w:rsidP="00472BDE">
            <w:pPr>
              <w:rPr>
                <w:rFonts w:eastAsia="맑은 고딕"/>
                <w:lang w:eastAsia="ko-KR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72BDE" w:rsidRPr="009F1C3F" w:rsidRDefault="00472BDE" w:rsidP="00472BDE">
            <w:pPr>
              <w:jc w:val="both"/>
            </w:pPr>
            <w:r w:rsidRPr="009F1C3F">
              <w:t>Grade 2 HTN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72BDE" w:rsidRPr="00554B70" w:rsidRDefault="00472BDE" w:rsidP="00472BDE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5/52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72BDE" w:rsidRPr="009F1C3F" w:rsidRDefault="00472BDE" w:rsidP="00472BDE">
            <w:pPr>
              <w:jc w:val="center"/>
            </w:pPr>
            <w:r>
              <w:t>1.15</w:t>
            </w:r>
            <w:r w:rsidRPr="009F1C3F">
              <w:t xml:space="preserve"> (</w:t>
            </w:r>
            <w:r>
              <w:t>0.66</w:t>
            </w:r>
            <w:r w:rsidRPr="009F1C3F">
              <w:t xml:space="preserve">, </w:t>
            </w:r>
            <w:r>
              <w:t>2.01</w:t>
            </w:r>
            <w:r w:rsidRPr="009F1C3F">
              <w:t>)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72BDE" w:rsidRPr="00554B70" w:rsidRDefault="00472BDE" w:rsidP="00472BDE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/521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72BDE" w:rsidRPr="009F1C3F" w:rsidRDefault="00D33E2E" w:rsidP="00472BDE">
            <w:pPr>
              <w:jc w:val="center"/>
            </w:pPr>
            <w:r>
              <w:t>0.29</w:t>
            </w:r>
            <w:r w:rsidR="00472BDE" w:rsidRPr="009F1C3F">
              <w:t xml:space="preserve"> (</w:t>
            </w:r>
            <w:r w:rsidR="00472BDE">
              <w:t>0.</w:t>
            </w:r>
            <w:r>
              <w:t>07</w:t>
            </w:r>
            <w:r w:rsidR="00472BDE" w:rsidRPr="009F1C3F">
              <w:t xml:space="preserve">, </w:t>
            </w:r>
            <w:r>
              <w:t>1</w:t>
            </w:r>
            <w:r w:rsidR="00472BDE">
              <w:t>.</w:t>
            </w:r>
            <w:r>
              <w:t>22</w:t>
            </w:r>
            <w:r w:rsidR="00472BDE" w:rsidRPr="009F1C3F">
              <w:t>)</w:t>
            </w:r>
          </w:p>
        </w:tc>
      </w:tr>
    </w:tbl>
    <w:p w:rsidR="00554B70" w:rsidRPr="009F1C3F" w:rsidRDefault="00554B70" w:rsidP="00554B70">
      <w:pPr>
        <w:adjustRightInd w:val="0"/>
        <w:rPr>
          <w:lang w:eastAsia="ko-KR"/>
        </w:rPr>
      </w:pPr>
      <w:r w:rsidRPr="009F1C3F">
        <w:rPr>
          <w:lang w:eastAsia="ko-KR"/>
        </w:rPr>
        <w:t>Abbreviations: pre-HTN, prehypertension; HTN, hypertension</w:t>
      </w:r>
      <w:r w:rsidR="0063723E">
        <w:rPr>
          <w:lang w:eastAsia="ko-KR"/>
        </w:rPr>
        <w:t>; HR, h</w:t>
      </w:r>
      <w:r w:rsidR="0063723E" w:rsidRPr="009F1C3F">
        <w:rPr>
          <w:lang w:eastAsia="ko-KR"/>
        </w:rPr>
        <w:t>azard ratio</w:t>
      </w:r>
      <w:r w:rsidR="0063723E">
        <w:rPr>
          <w:lang w:eastAsia="ko-KR"/>
        </w:rPr>
        <w:t>; CI, confidence interval</w:t>
      </w:r>
    </w:p>
    <w:p w:rsidR="00554B70" w:rsidRPr="009F1C3F" w:rsidRDefault="00554B70" w:rsidP="00554B70">
      <w:pPr>
        <w:adjustRightInd w:val="0"/>
        <w:ind w:left="120" w:hangingChars="50" w:hanging="120"/>
        <w:rPr>
          <w:lang w:eastAsia="ko-KR"/>
        </w:rPr>
      </w:pPr>
      <w:r w:rsidRPr="009F1C3F">
        <w:rPr>
          <w:lang w:eastAsia="ko-KR"/>
        </w:rPr>
        <w:t>Data were adjusted for age, sex, educational level (≤ 9 years or &gt; 9 years), body mass index, smoking status (never smoked, formerly smoked, smoking ≤ 10 cigarettes/day, 11-20 cigarettes/day, or &gt; 20 cigarettes/day), alcohol drinking status (abstained, consumption of alcohol &lt; 15g/day, 15-30g/day, or &gt; 30g/day), physical activity (quintiles of MET-hours/day), having depressive moods (no or yes), and presence of diabetes mellitus (no or yes).</w:t>
      </w:r>
    </w:p>
    <w:p w:rsidR="009F1990" w:rsidRDefault="00554B70" w:rsidP="009F1990">
      <w:pPr>
        <w:adjustRightInd w:val="0"/>
        <w:ind w:left="120" w:hangingChars="50" w:hanging="120"/>
        <w:rPr>
          <w:lang w:eastAsia="ko-KR"/>
        </w:rPr>
      </w:pPr>
      <w:proofErr w:type="spellStart"/>
      <w:r w:rsidRPr="009F1C3F">
        <w:rPr>
          <w:vertAlign w:val="superscript"/>
          <w:lang w:eastAsia="ko-KR"/>
        </w:rPr>
        <w:t>a</w:t>
      </w:r>
      <w:r w:rsidRPr="009F1C3F">
        <w:rPr>
          <w:lang w:eastAsia="ko-KR"/>
        </w:rPr>
        <w:t>Its</w:t>
      </w:r>
      <w:proofErr w:type="spellEnd"/>
      <w:r w:rsidRPr="009F1C3F">
        <w:rPr>
          <w:lang w:eastAsia="ko-KR"/>
        </w:rPr>
        <w:t xml:space="preserve"> definition was indicated in table 1.</w:t>
      </w:r>
    </w:p>
    <w:sectPr w:rsidR="009F1990" w:rsidSect="00647E01">
      <w:pgSz w:w="15840" w:h="12240" w:orient="landscape" w:code="1"/>
      <w:pgMar w:top="1440" w:right="1440" w:bottom="1440" w:left="1440" w:header="284" w:footer="28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F5BC3" w:rsidRDefault="006F5BC3" w:rsidP="00024CA8">
      <w:pPr>
        <w:spacing w:line="240" w:lineRule="auto"/>
      </w:pPr>
      <w:r>
        <w:separator/>
      </w:r>
    </w:p>
  </w:endnote>
  <w:endnote w:type="continuationSeparator" w:id="0">
    <w:p w:rsidR="006F5BC3" w:rsidRDefault="006F5BC3" w:rsidP="00024C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F5BC3" w:rsidRDefault="006F5BC3" w:rsidP="00024CA8">
      <w:pPr>
        <w:spacing w:line="240" w:lineRule="auto"/>
      </w:pPr>
      <w:r>
        <w:separator/>
      </w:r>
    </w:p>
  </w:footnote>
  <w:footnote w:type="continuationSeparator" w:id="0">
    <w:p w:rsidR="006F5BC3" w:rsidRDefault="006F5BC3" w:rsidP="00024CA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4B70"/>
    <w:rsid w:val="00024CA8"/>
    <w:rsid w:val="000644C4"/>
    <w:rsid w:val="0013206D"/>
    <w:rsid w:val="001E0E80"/>
    <w:rsid w:val="00285DE1"/>
    <w:rsid w:val="003F3197"/>
    <w:rsid w:val="00472BDE"/>
    <w:rsid w:val="00477658"/>
    <w:rsid w:val="00510C0D"/>
    <w:rsid w:val="00554B70"/>
    <w:rsid w:val="00567DC0"/>
    <w:rsid w:val="005A20CA"/>
    <w:rsid w:val="0063723E"/>
    <w:rsid w:val="006F5BC3"/>
    <w:rsid w:val="00700CA3"/>
    <w:rsid w:val="00720DA6"/>
    <w:rsid w:val="00721233"/>
    <w:rsid w:val="00731CC1"/>
    <w:rsid w:val="008E23FB"/>
    <w:rsid w:val="009C57DF"/>
    <w:rsid w:val="009F1990"/>
    <w:rsid w:val="00B42AD3"/>
    <w:rsid w:val="00BB66CA"/>
    <w:rsid w:val="00C21E9D"/>
    <w:rsid w:val="00D33E2E"/>
    <w:rsid w:val="00DE6D44"/>
    <w:rsid w:val="00EC2B64"/>
    <w:rsid w:val="00F12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4FAB69"/>
  <w15:chartTrackingRefBased/>
  <w15:docId w15:val="{352C5051-20DC-44D4-BD7C-941DED3AE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54B70"/>
    <w:pPr>
      <w:spacing w:after="0" w:line="48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4CA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24CA8"/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024CA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24CA8"/>
    <w:rPr>
      <w:rFonts w:ascii="Times New Roman" w:eastAsia="바탕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88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6A169A-8611-4E2D-AF44-4E90D1ABB4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6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SE</cp:lastModifiedBy>
  <cp:revision>2</cp:revision>
  <dcterms:created xsi:type="dcterms:W3CDTF">2023-08-17T02:30:00Z</dcterms:created>
  <dcterms:modified xsi:type="dcterms:W3CDTF">2023-08-17T02:30:00Z</dcterms:modified>
</cp:coreProperties>
</file>